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l Table 4A.</w:t>
      </w: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 Species of gut bacteria with significant increase or decrease in the differential abundance analysis (|fold change| ≥ 2 and adjusted p &lt; 0.05) at week 4 relative to week 0 in the synbiotic group (n=23). Species in bold were present in the synbiotic supplement.</w:t>
      </w:r>
    </w:p>
    <w:tbl>
      <w:tblPr>
        <w:tblStyle w:val="Table1"/>
        <w:tblW w:w="12960.000000000002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92.5000000000002"/>
        <w:gridCol w:w="1292.5000000000002"/>
        <w:gridCol w:w="1292.5000000000002"/>
        <w:gridCol w:w="1292.5000000000002"/>
        <w:gridCol w:w="1292.5000000000002"/>
        <w:gridCol w:w="1292.5000000000002"/>
        <w:gridCol w:w="867.5000000000001"/>
        <w:gridCol w:w="867.5000000000001"/>
        <w:gridCol w:w="867.5000000000001"/>
        <w:gridCol w:w="867.5000000000001"/>
        <w:gridCol w:w="867.5000000000001"/>
        <w:gridCol w:w="867.5000000000001"/>
        <w:tblGridChange w:id="0">
          <w:tblGrid>
            <w:gridCol w:w="1292.5000000000002"/>
            <w:gridCol w:w="1292.5000000000002"/>
            <w:gridCol w:w="1292.5000000000002"/>
            <w:gridCol w:w="1292.5000000000002"/>
            <w:gridCol w:w="1292.5000000000002"/>
            <w:gridCol w:w="1292.5000000000002"/>
            <w:gridCol w:w="867.5000000000001"/>
            <w:gridCol w:w="867.5000000000001"/>
            <w:gridCol w:w="867.5000000000001"/>
            <w:gridCol w:w="867.5000000000001"/>
            <w:gridCol w:w="867.5000000000001"/>
            <w:gridCol w:w="867.5000000000001"/>
          </w:tblGrid>
        </w:tblGridChange>
      </w:tblGrid>
      <w:tr>
        <w:trPr>
          <w:trHeight w:val="32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hylum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las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der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amily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u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pecies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Seq2 results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ek 4/week 0</w:t>
            </w:r>
          </w:p>
        </w:tc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lative abundance, in %</w:t>
            </w:r>
          </w:p>
        </w:tc>
      </w:tr>
      <w:tr>
        <w:trPr>
          <w:trHeight w:val="3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Log 2 FC*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Mean ± 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Adjusted p**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Week 0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Median (IQR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Week 4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Median (IQR)</w:t>
            </w:r>
          </w:p>
        </w:tc>
      </w:tr>
      <w:tr>
        <w:trPr>
          <w:trHeight w:val="388.84615384615387" w:hRule="atLeast"/>
        </w:trPr>
        <w:tc>
          <w:tcPr>
            <w:gridSpan w:val="1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ncreased at week 4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rument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7.30 ± 1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23E-4 (0.00E+0 - 3.23E-3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UMNPBX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7.21 ± 1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9.77E-5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25E-3 (6.56E-4 - 3.98E-2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ASF36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7.20 ± 1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00E-4 (3.39E-5 - 2.72E-5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rhamnos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7.18 ± 1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32E-5 (0.00E+0 - 1.76E-3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34G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81 ± 1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67E-3 (1.46E-4 - 6.35E-3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ifidobacteri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ifidobacter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ifidobacter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animal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80 ± 0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53E-4 (0.00E+0 - 5.96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40E-2 (1.01E-2 - 1.51E-1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acidophi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76 ± 0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96E-3 (9.22E-4 - 2.49E-2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70E-1 (4.14E-2 - 2.72E+0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Pedi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acidilactic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53 ± 1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7.01E-5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85E-3 (6.98E-4 - 3.94E-2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reuter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43 ± 1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6E-3 (4.80E-4 - 1.84E-2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9E+0 (1.43E-1 - 8.96E+0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acklam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42 ± 1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35E-4 (0.00E+0 - 1.04E-3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24D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33 ± 1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33E-4 (3.33E-05 - 8.80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5H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22 ± 1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71E-4 (0.00E+0 - 8.51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vaginal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21 ± 1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66E-4 (3.07E-5 - 1.53E-3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lantar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12 ± 0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44E-4 (5.88E-5 - 5.32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55E-3 (4.85E-4 - 9.96E-2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intestinal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94 ± 1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99E-4 (3.39E-5 - 5.95E-3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urin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59 ± 1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32E-5 (0.00E+0 - 6.29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77E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47 ± 1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0E-4 (0.00E+0 - 4.38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ingluvie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42 ± 1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2E-4 (0.00E+0 - 7.35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35C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29 ± 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4E-4 (0.00E+0 - 4.66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75E-3 (8.12E-4 - 1.75E-2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duran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98 ± 0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67E-4 (7.08E-5 - 2.84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93E-3 (1.91E-3 - 2.72E-2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3C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95 ± 1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0E-4 (0.00E+0 - 3.48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0D0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65 ± 1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5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13E-5 (0.00E+0 - 2.48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10A9 DIV04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64 ± 0.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11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79E-4 (2.22E-4 - 2.78E-3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alivari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63 ± 0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47E-5 (0.00E+0 - 6.81E-5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58E-4 (7.86E-5 - 2.13E-3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edi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61 ± 1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2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3.05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3D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56 ± 0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05E-4 ( 0.00E+0 - 6.21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54E-2 (7.52E-3 - 2.78E-1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76E0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50 ± 1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26E-5 (0.00E+0 - 3.43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64E-2 (4.94E-3 - 1.49E-1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72D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48 ± 1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74E-4 (2.79E-5 - 2.33E-3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taiwanens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43 ± 0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5.28E-5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01E-4 (2.79E-5 - 6.40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homin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39 ± 1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6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33E-4 (0.00E+0 - 2.97E-3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0E0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30 ± 1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3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3E-4 (0.00E+0 - 2.98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3H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99 ± 0.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0E-4 (5.03E-5 - 7.89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93E-3 (5.83E-4 - 1.17E-2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76D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92 ± 1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37e-5 (0.00E+0 - 1.54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1C0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84 ± 1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8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47E-5 (0.00E+0 - 2.60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16E-2 (2.93E-3 - 9.71E-2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villor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59 ± 0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7.63E-5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19E-4 (8.32E-5 - 1.84E-3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3G1 DIV06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57 ± 1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8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3.27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94E-3 (7.11E-4 - 1.40E-2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erment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54 ± 0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2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6E-4 (6.79E-5 - 1.02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08E-3 (3.70E-4 - 2.81E-2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7C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48 ± 1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2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63E-5 (0.00E+0 - 6.23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39E-2 (5.02E-3 - 1.10E-1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34B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48 ± 1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5.19E-5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36E-4 (0.00E+0 - 3.48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seudoav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29 ± 1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7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2.48E-5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68E-4 (0.00E+0 - 6.06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aec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00 ± 0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6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4E-3 (1.30E-4 - 6.30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99E-2 (6.22E-3 - 1.19E-1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72F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94 ± 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83E-4 (0.00E+0 - 1.07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9E-2 (2.25E-3 - 5.02E-2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83 ± 0.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7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72E-3 (9.24E-4 - 1.10E-2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51E-1 (2.07E-2 - 1.33E+0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alodor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66 ± 0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9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92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77E-4 (6.46E-5 - 1.15E-3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atoclostrid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iroform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56 ± 0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6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9E-4 (0.00E+0 - 4.04E-4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25E-4 (2.69E-5 - 6.08E-4)</w:t>
            </w:r>
          </w:p>
        </w:tc>
      </w:tr>
      <w:tr>
        <w:trPr>
          <w:trHeight w:val="388.84615384615387" w:hRule="atLeast"/>
        </w:trPr>
        <w:tc>
          <w:tcPr>
            <w:gridSpan w:val="1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creased at week 4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icrococc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ic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rthrobact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LS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8.22 ± 2.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2.75E-5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icrococc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ic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rthrobact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7.83 ± 1.4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80E-5 (0.00E+0 - 2.64E-4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7.17E-5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lan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Kurth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Dielm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7.00 ± 2.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8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6.79E-5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ake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88 ± 1.0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86E-3 (4.95E-4 - 2.65E-2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53E-4 (2.91E-4 - 4.96E-3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icrococc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ic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rthrobact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YC-RL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43 ± 1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9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39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icrococc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Timonel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enegalens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85 ± 1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4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2.07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delbruecki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74 ± 1.5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5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2.17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elat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39 ± 1.4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9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2.66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6.77E-5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rati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79 ± 1.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2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26E-5 (0.00E+0 - 5.75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57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ragil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74 ± 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3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38E-3 (7.43E-4 - 1.91E-2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08E-3 (1.39E-3 - 9.73E-3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58 ± 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3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51E-3 (3.76E-4 - 6.93E-2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70E-3 (7.15E-4 - 1.37E-2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itrobact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raaki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26 ± 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38E-3 (7.43E-4 - 1.91E-2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77E-4 (6.40E-5 - 5.10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itrobact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MGH10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10 ± 1.0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7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53E-5 (0.00E+0 - 2.31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 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orisratt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2.86 ± 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34E-4 (2.28E-5 - 2.59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79E-5 (0.00E+0 - 5.20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disporic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2.80 ± 0.9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2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76E-4 (6.44E-5 - 1.53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0E-4 (0.00E+0 - 7.73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isc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2.75 ± 0.8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6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06E-4 (1.26E-4 - 2.61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36E-4 (0.00E+0 - 4.22E-4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1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2.52 ± 0.7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69E-1 (3.21E-2 - 1.65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9E-1 (2.49E-2 - 6.28E-1)</w:t>
            </w:r>
          </w:p>
        </w:tc>
      </w:tr>
      <w:tr>
        <w:trPr>
          <w:trHeight w:val="388.84615384615387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uniform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2.39 ± 0.8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7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18E-4 (1.28E-4 - 1.19E-2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03E-4 (0.00E+0 - 2.36E-3)</w:t>
            </w:r>
          </w:p>
        </w:tc>
      </w:tr>
    </w:tbl>
    <w:p w:rsidR="00000000" w:rsidDel="00000000" w:rsidP="00000000" w:rsidRDefault="00000000" w:rsidRPr="00000000" w14:paraId="000003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D">
      <w:pPr>
        <w:rPr/>
      </w:pPr>
      <w:r w:rsidDel="00000000" w:rsidR="00000000" w:rsidRPr="00000000">
        <w:rPr>
          <w:rtl w:val="0"/>
        </w:rPr>
        <w:t xml:space="preserve">* Log</w:t>
      </w:r>
      <w:r w:rsidDel="00000000" w:rsidR="00000000" w:rsidRPr="00000000">
        <w:rPr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FC &gt; 1 represents 2 fold-change at week 4 or 6 compared to week 0</w:t>
      </w:r>
    </w:p>
    <w:p w:rsidR="00000000" w:rsidDel="00000000" w:rsidP="00000000" w:rsidRDefault="00000000" w:rsidRPr="00000000" w14:paraId="0000032E">
      <w:pPr>
        <w:rPr/>
      </w:pPr>
      <w:r w:rsidDel="00000000" w:rsidR="00000000" w:rsidRPr="00000000">
        <w:rPr>
          <w:rtl w:val="0"/>
        </w:rPr>
        <w:t xml:space="preserve">** P values were adjusted using the false discovery rate</w:t>
      </w:r>
    </w:p>
    <w:p w:rsidR="00000000" w:rsidDel="00000000" w:rsidP="00000000" w:rsidRDefault="00000000" w:rsidRPr="00000000" w14:paraId="0000032F">
      <w:pPr>
        <w:rPr>
          <w:sz w:val="12"/>
          <w:szCs w:val="12"/>
        </w:rPr>
      </w:pPr>
      <w:r w:rsidDel="00000000" w:rsidR="00000000" w:rsidRPr="00000000">
        <w:rPr>
          <w:rtl w:val="0"/>
        </w:rPr>
        <w:t xml:space="preserve">FC</w:t>
      </w:r>
      <w:r w:rsidDel="00000000" w:rsidR="00000000" w:rsidRPr="00000000">
        <w:rPr>
          <w:rtl w:val="0"/>
        </w:rPr>
        <w:t xml:space="preserve">: fold change, ND: no data (unknown), NS: not significant</w:t>
      </w:r>
      <w:r w:rsidDel="00000000" w:rsidR="00000000" w:rsidRPr="00000000">
        <w:rPr>
          <w:sz w:val="12"/>
          <w:szCs w:val="12"/>
          <w:rtl w:val="0"/>
        </w:rPr>
        <w:t xml:space="preserve"> </w:t>
      </w:r>
    </w:p>
    <w:p w:rsidR="00000000" w:rsidDel="00000000" w:rsidP="00000000" w:rsidRDefault="00000000" w:rsidRPr="00000000" w14:paraId="00000330">
      <w:pPr>
        <w:rPr>
          <w:sz w:val="12"/>
          <w:szCs w:val="1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9">
      <w:pPr>
        <w:rPr/>
      </w:pPr>
      <w:r w:rsidDel="00000000" w:rsidR="00000000" w:rsidRPr="00000000">
        <w:rPr>
          <w:b w:val="1"/>
          <w:rtl w:val="0"/>
        </w:rPr>
        <w:t xml:space="preserve">Supplemental Table 4B.</w:t>
      </w: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 Species of gut bacteria with significant increase or decrease in the differential abundance analysis (|fold change| ≥ 2 and adjusted p &lt; 0.05) at week 4 relative to week 0 in the placebo group (n=19). Species in bold were present in the synbiotic supplement.</w:t>
      </w:r>
    </w:p>
    <w:tbl>
      <w:tblPr>
        <w:tblStyle w:val="Table2"/>
        <w:tblW w:w="12960.000000000002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92.5000000000002"/>
        <w:gridCol w:w="1292.5000000000002"/>
        <w:gridCol w:w="1292.5000000000002"/>
        <w:gridCol w:w="1292.5000000000002"/>
        <w:gridCol w:w="1292.5000000000002"/>
        <w:gridCol w:w="1292.5000000000002"/>
        <w:gridCol w:w="867.5000000000001"/>
        <w:gridCol w:w="867.5000000000001"/>
        <w:gridCol w:w="867.5000000000001"/>
        <w:gridCol w:w="867.5000000000001"/>
        <w:gridCol w:w="867.5000000000001"/>
        <w:gridCol w:w="867.5000000000001"/>
        <w:tblGridChange w:id="0">
          <w:tblGrid>
            <w:gridCol w:w="1292.5000000000002"/>
            <w:gridCol w:w="1292.5000000000002"/>
            <w:gridCol w:w="1292.5000000000002"/>
            <w:gridCol w:w="1292.5000000000002"/>
            <w:gridCol w:w="1292.5000000000002"/>
            <w:gridCol w:w="1292.5000000000002"/>
            <w:gridCol w:w="867.5000000000001"/>
            <w:gridCol w:w="867.5000000000001"/>
            <w:gridCol w:w="867.5000000000001"/>
            <w:gridCol w:w="867.5000000000001"/>
            <w:gridCol w:w="867.5000000000001"/>
            <w:gridCol w:w="867.5000000000001"/>
          </w:tblGrid>
        </w:tblGridChange>
      </w:tblGrid>
      <w:tr>
        <w:trPr>
          <w:trHeight w:val="32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hylum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las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der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amily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u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pecies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Seq2 results</w:t>
            </w:r>
          </w:p>
          <w:p w:rsidR="00000000" w:rsidDel="00000000" w:rsidP="00000000" w:rsidRDefault="00000000" w:rsidRPr="00000000" w14:paraId="00000351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ek 4/week 0</w:t>
            </w:r>
          </w:p>
        </w:tc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lative abundance, in %</w:t>
            </w:r>
          </w:p>
        </w:tc>
      </w:tr>
      <w:tr>
        <w:trPr>
          <w:trHeight w:val="3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Log 2 FC*</w:t>
            </w:r>
          </w:p>
          <w:p w:rsidR="00000000" w:rsidDel="00000000" w:rsidP="00000000" w:rsidRDefault="00000000" w:rsidRPr="00000000" w14:paraId="0000035E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Mean ± 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Adjusted p**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Week 0</w:t>
            </w:r>
          </w:p>
          <w:p w:rsidR="00000000" w:rsidDel="00000000" w:rsidP="00000000" w:rsidRDefault="00000000" w:rsidRPr="00000000" w14:paraId="00000361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Median (IQR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Week 4</w:t>
            </w:r>
          </w:p>
          <w:p w:rsidR="00000000" w:rsidDel="00000000" w:rsidP="00000000" w:rsidRDefault="00000000" w:rsidRPr="00000000" w14:paraId="00000364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Median (IQR)</w:t>
            </w:r>
          </w:p>
        </w:tc>
      </w:tr>
      <w:tr>
        <w:trPr>
          <w:trHeight w:val="320" w:hRule="atLeast"/>
        </w:trPr>
        <w:tc>
          <w:tcPr>
            <w:gridSpan w:val="1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ncreased at week 4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pionibacteri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pionibacter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pionibacter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reudenreichi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01 ± 1.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2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83E-5 (0.00E+0 - 3.57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evote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evotel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opr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94 ± 1.1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1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05E-4 (1.16E-4 - 3.36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20E-4 (8.13E-5 - 1.63E-2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lgid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90 ± 1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1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76E-4 (1.10E-4 - 7.37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75E-4 (4.14E-4 - 8.01E-3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5C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37 ± 1.3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1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88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92E-5 (0.00E+0 - 1.82E-3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rvi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22 ± 1.0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5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43E-4 (0.00E+0 - 1.73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76E-4 (1.11E-4 - 2.34E-3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ake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18 ± 1.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2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16E-3 (2.76E-4 - 9.08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63E-3 (3.68E-4 - 6.68E-3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elid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45 ± 1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4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9E-3 (7.74E-5 - 3.24E-2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96E-3 (6.18E-4 - 6.94E-3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itrobact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reundi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19 ± 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2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0E-3 (2.83E-5 - 5.22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9E-3 (8.66E-4 - 1.64E-2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urvat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04 ± 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4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57E-4 (1.80E-5 - 6.29E-4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11E-4 (7.41E-5 - 1.55E-3)</w:t>
            </w:r>
          </w:p>
        </w:tc>
      </w:tr>
      <w:tr>
        <w:trPr>
          <w:trHeight w:val="360" w:hRule="atLeast"/>
        </w:trPr>
        <w:tc>
          <w:tcPr>
            <w:gridSpan w:val="1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creased at week 4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ifidobacteri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ifidobacter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ifidobacter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animal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8.50 ± 1.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48E-4 (7.55E-5 - 2.74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83E-5 (0.00E+0 - 5.35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Weissel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7.58 ± 1.3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7E-4 (0.00E+0 - 1.22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5E-4 (0.00E+0 - 1.94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10E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7.07 ± 2.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2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8.86E-5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3.17E-5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Weissel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iba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24 ± 1.2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7E-4 (0.00E+0 - 2.40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57E-4 (4.66E-5 - 6.80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nginos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44 ± 1.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2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91E-4 (0.00E+0 - 1.12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8E-4 (0.00E+0 - 2.92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erfringen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29 ± 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1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78E-3 (1.16E-3 - 3.71E-1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88E-3 (1.59E-3 - 2.62E-2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Weissel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onfus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86 ± 1.1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1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29E-4 (0.00E+0 - 3.00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40E-5 (0.00E+0 - 3.66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galacti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81 ± 1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2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33E-4 (4.94E-5 - 5.31E-4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8.36E-5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hir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48 ± 0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3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68E-4 (1.46E-4 - 8.12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69E-4 (1.82E-4 - 2.13E-3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isc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23 ± 1.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6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65E-4 (0.00E+0 - 3.82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35E-4 (1.24E-4 - 6.27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aecal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06 ± 1.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52E-3 (1.06E-3 - 1.18E-1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u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2.93 ± 0.8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2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3E-3 (1.52E-4 - 6.64E-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13E-4 (4.24E-4 - 3.84E-3)</w:t>
            </w:r>
          </w:p>
        </w:tc>
      </w:tr>
    </w:tbl>
    <w:p w:rsidR="00000000" w:rsidDel="00000000" w:rsidP="00000000" w:rsidRDefault="00000000" w:rsidRPr="00000000" w14:paraId="000004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B">
      <w:pPr>
        <w:rPr/>
      </w:pPr>
      <w:r w:rsidDel="00000000" w:rsidR="00000000" w:rsidRPr="00000000">
        <w:rPr>
          <w:rtl w:val="0"/>
        </w:rPr>
        <w:t xml:space="preserve">* Log</w:t>
      </w:r>
      <w:r w:rsidDel="00000000" w:rsidR="00000000" w:rsidRPr="00000000">
        <w:rPr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FC &gt; 1 represents 2 fold-change at week 4 or 6 compared to week 0</w:t>
      </w:r>
    </w:p>
    <w:p w:rsidR="00000000" w:rsidDel="00000000" w:rsidP="00000000" w:rsidRDefault="00000000" w:rsidRPr="00000000" w14:paraId="0000047C">
      <w:pPr>
        <w:rPr/>
      </w:pPr>
      <w:r w:rsidDel="00000000" w:rsidR="00000000" w:rsidRPr="00000000">
        <w:rPr>
          <w:rtl w:val="0"/>
        </w:rPr>
        <w:t xml:space="preserve">** P values were adjusted using the false discovery rate</w:t>
      </w:r>
    </w:p>
    <w:p w:rsidR="00000000" w:rsidDel="00000000" w:rsidP="00000000" w:rsidRDefault="00000000" w:rsidRPr="00000000" w14:paraId="0000047D">
      <w:pPr>
        <w:rPr>
          <w:sz w:val="12"/>
          <w:szCs w:val="12"/>
        </w:rPr>
      </w:pPr>
      <w:r w:rsidDel="00000000" w:rsidR="00000000" w:rsidRPr="00000000">
        <w:rPr>
          <w:rtl w:val="0"/>
        </w:rPr>
        <w:t xml:space="preserve">FC</w:t>
      </w:r>
      <w:r w:rsidDel="00000000" w:rsidR="00000000" w:rsidRPr="00000000">
        <w:rPr>
          <w:rtl w:val="0"/>
        </w:rPr>
        <w:t xml:space="preserve">: fold change, ND: no data (unknown), NS: not significant</w:t>
      </w:r>
      <w:r w:rsidDel="00000000" w:rsidR="00000000" w:rsidRPr="00000000">
        <w:rPr>
          <w:sz w:val="12"/>
          <w:szCs w:val="12"/>
          <w:rtl w:val="0"/>
        </w:rPr>
        <w:t xml:space="preserve"> </w:t>
      </w:r>
    </w:p>
    <w:p w:rsidR="00000000" w:rsidDel="00000000" w:rsidP="00000000" w:rsidRDefault="00000000" w:rsidRPr="00000000" w14:paraId="0000047E">
      <w:pPr>
        <w:rPr>
          <w:sz w:val="12"/>
          <w:szCs w:val="1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9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9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9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93">
      <w:pPr>
        <w:rPr/>
      </w:pPr>
      <w:r w:rsidDel="00000000" w:rsidR="00000000" w:rsidRPr="00000000">
        <w:rPr>
          <w:b w:val="1"/>
          <w:rtl w:val="0"/>
        </w:rPr>
        <w:t xml:space="preserve">Supplemental Table 4C.</w:t>
      </w: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 Species of gut bacteria with significant increase or decrease in their abundance (|fold change| ≥ 2 and adjusted p &lt; 0.05) at week 6 relative to week 0 in the synbiotic group (n=21). Species in bold were present in the synbiotic supplement.</w:t>
      </w:r>
    </w:p>
    <w:tbl>
      <w:tblPr>
        <w:tblStyle w:val="Table3"/>
        <w:tblW w:w="12960.000000000002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92.5000000000002"/>
        <w:gridCol w:w="1292.5000000000002"/>
        <w:gridCol w:w="1292.5000000000002"/>
        <w:gridCol w:w="1292.5000000000002"/>
        <w:gridCol w:w="1292.5000000000002"/>
        <w:gridCol w:w="1292.5000000000002"/>
        <w:gridCol w:w="867.5000000000001"/>
        <w:gridCol w:w="867.5000000000001"/>
        <w:gridCol w:w="867.5000000000001"/>
        <w:gridCol w:w="867.5000000000001"/>
        <w:gridCol w:w="867.5000000000001"/>
        <w:gridCol w:w="867.5000000000001"/>
        <w:tblGridChange w:id="0">
          <w:tblGrid>
            <w:gridCol w:w="1292.5000000000002"/>
            <w:gridCol w:w="1292.5000000000002"/>
            <w:gridCol w:w="1292.5000000000002"/>
            <w:gridCol w:w="1292.5000000000002"/>
            <w:gridCol w:w="1292.5000000000002"/>
            <w:gridCol w:w="1292.5000000000002"/>
            <w:gridCol w:w="867.5000000000001"/>
            <w:gridCol w:w="867.5000000000001"/>
            <w:gridCol w:w="867.5000000000001"/>
            <w:gridCol w:w="867.5000000000001"/>
            <w:gridCol w:w="867.5000000000001"/>
            <w:gridCol w:w="867.5000000000001"/>
          </w:tblGrid>
        </w:tblGridChange>
      </w:tblGrid>
      <w:tr>
        <w:trPr>
          <w:trHeight w:val="32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4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hylum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5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las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6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der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7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amily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8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u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9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pecies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A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Seq2 results</w:t>
            </w:r>
          </w:p>
          <w:p w:rsidR="00000000" w:rsidDel="00000000" w:rsidP="00000000" w:rsidRDefault="00000000" w:rsidRPr="00000000" w14:paraId="0000049B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ek 6/week 0</w:t>
            </w:r>
          </w:p>
        </w:tc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D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lative abundance, in %</w:t>
            </w:r>
          </w:p>
        </w:tc>
      </w:tr>
      <w:tr>
        <w:trPr>
          <w:trHeight w:val="3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1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2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3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4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5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6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7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Log 2 FC*</w:t>
            </w:r>
          </w:p>
          <w:p w:rsidR="00000000" w:rsidDel="00000000" w:rsidP="00000000" w:rsidRDefault="00000000" w:rsidRPr="00000000" w14:paraId="000004A8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Mean ± 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9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Adjusted p**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A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Week 0</w:t>
            </w:r>
          </w:p>
          <w:p w:rsidR="00000000" w:rsidDel="00000000" w:rsidP="00000000" w:rsidRDefault="00000000" w:rsidRPr="00000000" w14:paraId="000004AB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Median (IQR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D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Week 6</w:t>
            </w:r>
          </w:p>
          <w:p w:rsidR="00000000" w:rsidDel="00000000" w:rsidP="00000000" w:rsidRDefault="00000000" w:rsidRPr="00000000" w14:paraId="000004AE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Median (IQR)</w:t>
            </w:r>
          </w:p>
        </w:tc>
      </w:tr>
      <w:tr>
        <w:trPr>
          <w:trHeight w:val="346.66666666666674" w:hRule="atLeast"/>
        </w:trPr>
        <w:tc>
          <w:tcPr>
            <w:gridSpan w:val="1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ncreased at week 6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evote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evotel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opr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00 ± 1.1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3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94E-4 (2.12E-4 - 7.23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90E-3 (7.03E-4 - 4.06E-2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olican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87 ± 1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F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81E-4 (0.00E+0 - 8.22E-4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06E-5 (0.00E+0 - 2.79E-3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mylovor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62 ± 1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74E-5 (0.00E+0 - 1.27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1E-4 (0.00E+0 - 1.70E-3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atoclostrid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iroform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58 ± 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8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8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9E-4 (0.00E+0 - 4.04E-4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1E-4 (5.00E-5 - 1.11E-3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C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D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E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F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0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1">
            <w:pPr>
              <w:widowControl w:val="0"/>
              <w:spacing w:line="240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acidophi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48 ± 1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3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7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96E-3 (9.22E-4 - 2.49E-2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94E-3 (1.17E-4 - 3.96E-2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thermophi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90 ± 0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8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2E-3 (5.09E-4 - 1.43E-2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Holdemanel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iform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82 ± 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8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81E-4 (3.49E-4 - 4.97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22E-3 (9.07E-4 - 1.39E-1)</w:t>
            </w:r>
          </w:p>
        </w:tc>
      </w:tr>
      <w:tr>
        <w:trPr>
          <w:trHeight w:val="360" w:hRule="atLeast"/>
        </w:trPr>
        <w:tc>
          <w:tcPr>
            <w:gridSpan w:val="1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creased at week 6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lan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Kurth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Dielm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7.76 ± 2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3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2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6.79E-5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Hafn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Hafn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75 ± 1.8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F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9.27E-5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anintestin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61 ± 1.1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B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18E-4 (0.00E+0 - 6.38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73E-5 (0.00E+0 - 3.57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icrococc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ic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rthrobact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52 ± 1.4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7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8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8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80E-5 (0.00E+0 - 2.64E-4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21E-5 (0.00E+0 - 5.41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Raoultel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lantico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37 ± 1.7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52E-4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CR-Ec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73 ± 1.2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F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2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59E-5 (0.00E+0 - 3.15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3.04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6D12 DIV01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31 ± 1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B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2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18E-4 (2.79E-5 - 1.33E-2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35E-3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5B3 DIV004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20 ± 1.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7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7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8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24E-4 (0.00E+0 - 1.01E-2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05E-3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ovat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19 ± 0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3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5E-3 (5.71E-4 - 7.26E-3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asseliflav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16 ± 1.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F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8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29E-3 (2.89E-4 - 1.39E-1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39E-4 (7.13E-5 - 1.21E-2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4E1 DIV065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16 ± 1.3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B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6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64E-5 (0.00E+0 - 3.59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2.60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3C8 DIV064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10 ± 1.3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7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8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2E-4 (0.00E+0 - 1.25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8.68E-5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Klebsiel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quasipneumoni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92 ± 1.0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3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8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29E-4 (1.71E-4 -1.16E-2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84E-4 (0.00E+0 - 1.03E-3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FDAARGOS 1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84 ± 1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F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5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17E-4 (0.00E+0 - 5.80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6.14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igeriens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70 ± 1.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B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9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70E-5 (0.00E+0 - 1.64E-4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4.34E-5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Klebsiel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54 ± 0.8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7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6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8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31E-3 (2.28E-3 - 1.51E-1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97E-3 (1.57E-3 - 1.98E-2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Tannere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arabacteroid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48 ± 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3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7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82E-4 (0.00E+0 - 2.38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61E-4 (7.13E-5 - 4.64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undti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37 ± 0.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F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8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64E-4 (1.19E-4 - 2.74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32E-4 ( 7.13E-5 - 7.36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orynebacteri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ycobacter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ycobacter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32 ± 1.0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B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3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70E-5 (0.00E+0 - 4.54E-4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6.22E-5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2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ostridi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3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hnospir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naerostip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6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27 ± 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7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7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8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48E-4 (2.75E-5 - 1.31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A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19E-4 (8.06E-5 - 4.89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itrobact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1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2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11 ± 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3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7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4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82E-3 (1.07E-3 - 2.13E-2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6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98E-3 (1.43E-4 - 1.14E-2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A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dore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E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01 ± 0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F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3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0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5E-3 (9.67E-5 - 7.22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2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95E-4 (7.13E-5 - 8.07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4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5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6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7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8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9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isc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A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2.69 ± 0.8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B">
            <w:pPr>
              <w:widowControl w:val="0"/>
              <w:spacing w:line="240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2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C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06E-4 (1.26E-4 - 2.61E-3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E">
            <w:pPr>
              <w:widowControl w:val="0"/>
              <w:spacing w:line="240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82E-4 (6.22E-5 - 7.99E-4)</w:t>
            </w:r>
          </w:p>
        </w:tc>
      </w:tr>
    </w:tbl>
    <w:p w:rsidR="00000000" w:rsidDel="00000000" w:rsidP="00000000" w:rsidRDefault="00000000" w:rsidRPr="00000000" w14:paraId="000006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31">
      <w:pPr>
        <w:rPr/>
      </w:pPr>
      <w:r w:rsidDel="00000000" w:rsidR="00000000" w:rsidRPr="00000000">
        <w:rPr>
          <w:rtl w:val="0"/>
        </w:rPr>
        <w:t xml:space="preserve">* Log</w:t>
      </w:r>
      <w:r w:rsidDel="00000000" w:rsidR="00000000" w:rsidRPr="00000000">
        <w:rPr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FC &gt; 1 represents 2 fold-change at week 4 or 6 compared to week 0</w:t>
      </w:r>
    </w:p>
    <w:p w:rsidR="00000000" w:rsidDel="00000000" w:rsidP="00000000" w:rsidRDefault="00000000" w:rsidRPr="00000000" w14:paraId="00000632">
      <w:pPr>
        <w:rPr/>
      </w:pPr>
      <w:r w:rsidDel="00000000" w:rsidR="00000000" w:rsidRPr="00000000">
        <w:rPr>
          <w:rtl w:val="0"/>
        </w:rPr>
        <w:t xml:space="preserve">** P values were adjusted using the false discovery rate</w:t>
      </w:r>
    </w:p>
    <w:p w:rsidR="00000000" w:rsidDel="00000000" w:rsidP="00000000" w:rsidRDefault="00000000" w:rsidRPr="00000000" w14:paraId="00000633">
      <w:pPr>
        <w:rPr/>
      </w:pPr>
      <w:r w:rsidDel="00000000" w:rsidR="00000000" w:rsidRPr="00000000">
        <w:rPr>
          <w:rtl w:val="0"/>
        </w:rPr>
        <w:t xml:space="preserve">FC</w:t>
      </w:r>
      <w:r w:rsidDel="00000000" w:rsidR="00000000" w:rsidRPr="00000000">
        <w:rPr>
          <w:rtl w:val="0"/>
        </w:rPr>
        <w:t xml:space="preserve">: fold change, ND: no data (unknown), NS: not significant</w:t>
      </w:r>
      <w:r w:rsidDel="00000000" w:rsidR="00000000" w:rsidRPr="00000000">
        <w:rPr>
          <w:sz w:val="12"/>
          <w:szCs w:val="12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